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C11" w:rsidRDefault="00376C11" w:rsidP="00376C11">
      <w:pPr>
        <w:rPr>
          <w:sz w:val="20"/>
          <w:szCs w:val="20"/>
        </w:rPr>
      </w:pPr>
    </w:p>
    <w:p w:rsidR="00376C11" w:rsidRDefault="00376C11" w:rsidP="00376C11">
      <w:pPr>
        <w:rPr>
          <w:sz w:val="20"/>
          <w:szCs w:val="20"/>
        </w:rPr>
      </w:pPr>
    </w:p>
    <w:p w:rsidR="00376C11" w:rsidRDefault="00376C11" w:rsidP="00376C11">
      <w:pPr>
        <w:rPr>
          <w:sz w:val="20"/>
          <w:szCs w:val="20"/>
        </w:rPr>
      </w:pPr>
    </w:p>
    <w:tbl>
      <w:tblPr>
        <w:tblW w:w="9143" w:type="dxa"/>
        <w:tblInd w:w="73" w:type="dxa"/>
        <w:tblLook w:val="04A0" w:firstRow="1" w:lastRow="0" w:firstColumn="1" w:lastColumn="0" w:noHBand="0" w:noVBand="1"/>
      </w:tblPr>
      <w:tblGrid>
        <w:gridCol w:w="950"/>
        <w:gridCol w:w="1592"/>
        <w:gridCol w:w="1438"/>
        <w:gridCol w:w="1337"/>
        <w:gridCol w:w="1226"/>
        <w:gridCol w:w="1337"/>
        <w:gridCol w:w="1281"/>
      </w:tblGrid>
      <w:tr w:rsidR="00376C11" w:rsidRPr="00754346" w:rsidTr="00F41D4A">
        <w:trPr>
          <w:trHeight w:val="318"/>
        </w:trPr>
        <w:tc>
          <w:tcPr>
            <w:tcW w:w="9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Parameters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S1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S2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S3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S4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S5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PRM)S)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45 ± 0.7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8 ±0.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8 ±0.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9 ±0.6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19 ±0.72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B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45 ±0.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40 ±0.8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8 ±0.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95 ±0.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6 ±0.71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TVC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6.88 ± 3.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46 ±1.9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7.01 ±2.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18 ±1.2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50 ±1.45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B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1.80 ±6.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5.61 ±10.8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1.70 ±5.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4.56 ±4.3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2.37 ±4.26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BP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87.10 ±22.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8.88 ±19.7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85.1 ±34.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1.25 ±6.7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9.09 ±15.80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20 ±1.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5.94 ±3.6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.21 ±1.6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6.78 ±16.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94 ±1.25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MM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6.79 ±6.3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3.44 ±13.9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7.45 ±4.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0.83 ±6.5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1.76 ±5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TT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7 ±0.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89 ±1.8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23 ±0.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73 ± 0.6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54 ±0.31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LyP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98 ±0.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5 ±1.8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47 ±0.9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7.3 ±4.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27 V0.64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%BA LYSE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3.95 ±6.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8.47 ±16.2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1.82 ±9.8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3.84 ±15.9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3.39 ±7.45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%BPLYSE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93 ±1.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9.57 ±7.1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.88 ±3.6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9.20 ±17.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.06 ±2.55</w:t>
            </w:r>
          </w:p>
        </w:tc>
      </w:tr>
      <w:tr w:rsidR="00376C11" w:rsidRPr="00754346" w:rsidTr="00F41D4A">
        <w:trPr>
          <w:trHeight w:val="318"/>
        </w:trPr>
        <w:tc>
          <w:tcPr>
            <w:tcW w:w="93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-RELEASE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80.59 ±30.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12.5 ±66.8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99.97±31.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42.9 ±77.8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6.47 ±23.98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PRM(N)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58 ± 0.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80 ±1.0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5 ±0.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88  ±0.2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15  ±0.38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B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17 ±0.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48 ±0.6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23 ±0.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89 ±0.2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2  ±0.47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TVC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43 ±3.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97 ±1.6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16 ±2.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1 ±2.0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18  ±1.87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B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5.94 ±26.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7.15 ±23.2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2.65 ±10.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9.12 ±13.9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5.77  ±25.1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BP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77.5 ± 68.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2.90 ±36.4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4.91 ±47.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5.32 ±17.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7.01  ±7.92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0.38 ±9.5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3.63 ±4.1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8.46 ±8.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4.70 ±5.7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1.36  ±6.91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MM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1.22 ±3.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5.05 ±8.1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1.16 ±6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7.15  ±11.1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4.37 ±8.80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TT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5 ±0.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58 ±3.3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23 ± 0.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87 ±3.5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9  ±0.30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LyP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21 ±1.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21 ±4.6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44 ±1.4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32 ±3.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0  ±0.94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%BA LYSE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6.58 ±6.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6.46 ±12.3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89 ±2.4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6.78  ±10.7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7.47  ±4.19</w:t>
            </w:r>
          </w:p>
        </w:tc>
      </w:tr>
      <w:tr w:rsidR="00376C11" w:rsidRPr="00754346" w:rsidTr="00F41D4A">
        <w:trPr>
          <w:trHeight w:val="303"/>
        </w:trPr>
        <w:tc>
          <w:tcPr>
            <w:tcW w:w="9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%BPLYSE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8.83 ±24.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5.78 ±51.5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8.21 ±35.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1.41  ±42.9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9.79  ±17.7</w:t>
            </w:r>
          </w:p>
        </w:tc>
      </w:tr>
      <w:tr w:rsidR="00376C11" w:rsidRPr="00754346" w:rsidTr="00F41D4A">
        <w:trPr>
          <w:trHeight w:val="318"/>
        </w:trPr>
        <w:tc>
          <w:tcPr>
            <w:tcW w:w="93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-RELEASE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2.61 ±35.6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72.21 ±57.5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2.81 ±14.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77.32  ±58.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6C11" w:rsidRPr="00754346" w:rsidRDefault="00376C11" w:rsidP="00F41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2.1  ±20.36</w:t>
            </w:r>
          </w:p>
        </w:tc>
      </w:tr>
    </w:tbl>
    <w:p w:rsidR="00376C11" w:rsidRDefault="00376C11" w:rsidP="00376C11">
      <w:pPr>
        <w:rPr>
          <w:sz w:val="20"/>
          <w:szCs w:val="20"/>
        </w:rPr>
      </w:pPr>
    </w:p>
    <w:p w:rsidR="006C5C23" w:rsidRDefault="00376C11" w:rsidP="00376C11">
      <w:pPr>
        <w:jc w:val="both"/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upplementary Table:2 </w:t>
      </w:r>
      <w:r w:rsidRPr="00643541">
        <w:rPr>
          <w:rFonts w:ascii="Times New Roman" w:hAnsi="Times New Roman" w:cs="Times New Roman"/>
          <w:b/>
          <w:sz w:val="24"/>
          <w:szCs w:val="24"/>
        </w:rPr>
        <w:t xml:space="preserve">Table showing average </w:t>
      </w:r>
      <w:r w:rsidRPr="00643541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en-IN"/>
        </w:rPr>
        <w:t>± standard deviation of various parameters at stations, S1, S2, S3, S4, and S5 during pre-monsoon season, for spring [PRM (S)] and neap [PRM (N)] tides separately. Abbreviations used are</w:t>
      </w:r>
      <w:r w:rsidRPr="006435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3541">
        <w:rPr>
          <w:rFonts w:asciiTheme="majorBidi" w:hAnsiTheme="majorBidi" w:cstheme="majorBidi"/>
          <w:b/>
          <w:sz w:val="24"/>
          <w:szCs w:val="24"/>
        </w:rPr>
        <w:t xml:space="preserve">viral abundance (VA), prokaryotic abundance (PA), Viable Bacterial count (TVC), virus to prokaryote Ratio (VPR), Bacterial Production (BP), viral production (VP), Viral mediated mortality (% VMM), Viral turn over time (VTT), </w:t>
      </w:r>
      <w:r w:rsidRPr="00643541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Viral Lytic Pressure </w:t>
      </w:r>
      <w:r w:rsidRPr="00643541">
        <w:rPr>
          <w:rFonts w:asciiTheme="majorBidi" w:hAnsiTheme="majorBidi" w:cstheme="majorBidi"/>
          <w:b/>
          <w:sz w:val="24"/>
          <w:szCs w:val="24"/>
        </w:rPr>
        <w:t>(</w:t>
      </w:r>
      <w:proofErr w:type="spellStart"/>
      <w:r w:rsidRPr="006435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LyP</w:t>
      </w:r>
      <w:proofErr w:type="spellEnd"/>
      <w:r w:rsidRPr="00643541">
        <w:rPr>
          <w:rFonts w:asciiTheme="majorBidi" w:hAnsiTheme="majorBidi" w:cstheme="majorBidi"/>
          <w:b/>
          <w:sz w:val="24"/>
          <w:szCs w:val="24"/>
        </w:rPr>
        <w:t>), % of PA lysed, % of BP lysed, and Carbon released (C- Released).</w:t>
      </w:r>
      <w:bookmarkStart w:id="0" w:name="_GoBack"/>
      <w:bookmarkEnd w:id="0"/>
    </w:p>
    <w:sectPr w:rsidR="006C5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C11"/>
    <w:rsid w:val="00177133"/>
    <w:rsid w:val="00376C11"/>
    <w:rsid w:val="009C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7A6D2-DE06-4F58-82FB-A8125E790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C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6DEF755-6100-4B36-82AC-B6E39FCBCB06}"/>
</file>

<file path=customXml/itemProps2.xml><?xml version="1.0" encoding="utf-8"?>
<ds:datastoreItem xmlns:ds="http://schemas.openxmlformats.org/officeDocument/2006/customXml" ds:itemID="{89ACCFD9-F8CD-4870-863E-3AE9DF9AA747}"/>
</file>

<file path=customXml/itemProps3.xml><?xml version="1.0" encoding="utf-8"?>
<ds:datastoreItem xmlns:ds="http://schemas.openxmlformats.org/officeDocument/2006/customXml" ds:itemID="{466FAC48-2C48-456E-98B2-EC979E9B10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hy</dc:creator>
  <cp:keywords/>
  <dc:description/>
  <cp:lastModifiedBy>parvathy</cp:lastModifiedBy>
  <cp:revision>1</cp:revision>
  <dcterms:created xsi:type="dcterms:W3CDTF">2017-04-26T09:56:00Z</dcterms:created>
  <dcterms:modified xsi:type="dcterms:W3CDTF">2017-04-26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